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257247" w:rsidR="000035D5" w:rsidRDefault="000035D5">
                            <w:r>
                              <w:t xml:space="preserve">Reported on page number: </w:t>
                            </w:r>
                            <w:r w:rsidR="003D183C">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2257247" w:rsidR="000035D5" w:rsidRDefault="000035D5">
                      <w:r>
                        <w:t xml:space="preserve">Reported on page number: </w:t>
                      </w:r>
                      <w:r w:rsidR="003D183C">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723E22" w:rsidR="000035D5" w:rsidRDefault="000035D5" w:rsidP="000035D5">
                            <w:r>
                              <w:t xml:space="preserve">Reported on page number: </w:t>
                            </w:r>
                            <w:r w:rsidR="003D183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A723E22" w:rsidR="000035D5" w:rsidRDefault="000035D5" w:rsidP="000035D5">
                      <w:r>
                        <w:t xml:space="preserve">Reported on page number: </w:t>
                      </w:r>
                      <w:r w:rsidR="003D183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A2E39EA" w:rsidR="000035D5" w:rsidRDefault="003D183C" w:rsidP="000035D5">
                            <w:r>
                              <w:t xml:space="preserve">Yes 8 of the authors are Ugandan and were intimately involved in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A2E39EA" w:rsidR="000035D5" w:rsidRDefault="003D183C" w:rsidP="000035D5">
                      <w:r>
                        <w:t xml:space="preserve">Yes 8 of the authors are Ugandan and were intimately involved in the research.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9CC0F6" w:rsidR="000035D5" w:rsidRDefault="003D183C" w:rsidP="000035D5">
                            <w:r>
                              <w:t xml:space="preserve">This study used stored samples and all participants provided written consent for storage of their samples for future u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D9CC0F6" w:rsidR="000035D5" w:rsidRDefault="003D183C" w:rsidP="000035D5">
                      <w:r>
                        <w:t xml:space="preserve">This study used stored samples and all participants provided written consent for storage of their samples for future us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ADCF6C" w:rsidR="000035D5" w:rsidRDefault="003D183C" w:rsidP="000035D5">
                            <w:r>
                              <w:t xml:space="preserve">The study design, analysis and writing of the manuscript were done in close communications with all </w:t>
                            </w:r>
                            <w:proofErr w:type="spellStart"/>
                            <w:r>
                              <w:t>collborators</w:t>
                            </w:r>
                            <w:proofErr w:type="spellEnd"/>
                            <w:r>
                              <w:t xml:space="preserve">.  The research was performed in Uganda by Ugandan research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EADCF6C" w:rsidR="000035D5" w:rsidRDefault="003D183C" w:rsidP="000035D5">
                      <w:r>
                        <w:t xml:space="preserve">The study design, analysis and writing of the manuscript were done in close communications with all </w:t>
                      </w:r>
                      <w:proofErr w:type="spellStart"/>
                      <w:r>
                        <w:t>collborators</w:t>
                      </w:r>
                      <w:proofErr w:type="spellEnd"/>
                      <w:r>
                        <w:t xml:space="preserve">.  The research was performed in Uganda by Ugandan researcher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4F85EA" w:rsidR="000035D5" w:rsidRDefault="003D183C" w:rsidP="000035D5">
                            <w:r>
                              <w:t xml:space="preserve">All informed consent documents of the original study were approved by all </w:t>
                            </w:r>
                            <w:proofErr w:type="spellStart"/>
                            <w:r>
                              <w:t>relavent</w:t>
                            </w:r>
                            <w:proofErr w:type="spellEnd"/>
                            <w:r>
                              <w:t xml:space="preserve"> Ugandan human </w:t>
                            </w:r>
                            <w:proofErr w:type="gramStart"/>
                            <w:r>
                              <w:t>subjects</w:t>
                            </w:r>
                            <w:proofErr w:type="gramEnd"/>
                            <w:r>
                              <w:t xml:space="preserve"> committees as highlighted on page 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C4F85EA" w:rsidR="000035D5" w:rsidRDefault="003D183C" w:rsidP="000035D5">
                      <w:r>
                        <w:t xml:space="preserve">All informed consent documents of the original study were approved by all </w:t>
                      </w:r>
                      <w:proofErr w:type="spellStart"/>
                      <w:r>
                        <w:t>relavent</w:t>
                      </w:r>
                      <w:proofErr w:type="spellEnd"/>
                      <w:r>
                        <w:t xml:space="preserve"> Ugandan human </w:t>
                      </w:r>
                      <w:proofErr w:type="gramStart"/>
                      <w:r>
                        <w:t>subjects</w:t>
                      </w:r>
                      <w:proofErr w:type="gramEnd"/>
                      <w:r>
                        <w:t xml:space="preserve"> committees as highlighted on page 6.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F1847E" w:rsidR="000035D5" w:rsidRDefault="003D183C" w:rsidP="000035D5">
                            <w:r>
                              <w:t xml:space="preserve">Yes, upon publication we plan to present the full analysis in Uganda and will promote the findings of the paper in the region and globally.  In addition, a pre-print version of the paper is available online current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6F1847E" w:rsidR="000035D5" w:rsidRDefault="003D183C" w:rsidP="000035D5">
                      <w:r>
                        <w:t xml:space="preserve">Yes, upon publication we plan to present the full analysis in Uganda and will promote the findings of the paper in the region and globally.  In addition, a pre-print version of the paper is available online currentl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0BFE4FE" w:rsidR="000035D5" w:rsidRDefault="003D18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0BFE4FE" w:rsidR="000035D5" w:rsidRDefault="003D183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9615C7" w:rsidR="000035D5" w:rsidRDefault="003D18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A9615C7" w:rsidR="000035D5" w:rsidRDefault="003D183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8F7E9C9" w:rsidR="000035D5" w:rsidRDefault="003D18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8F7E9C9" w:rsidR="000035D5" w:rsidRDefault="003D183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3BD15A7" w:rsidR="000035D5" w:rsidRDefault="003D183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3BD15A7" w:rsidR="000035D5" w:rsidRDefault="003D183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BF9805" w:rsidR="000035D5" w:rsidRDefault="003D183C"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1BF9805" w:rsidR="000035D5" w:rsidRDefault="003D183C"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D183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D183C"/>
    <w:rsid w:val="004A7A57"/>
    <w:rsid w:val="00541C18"/>
    <w:rsid w:val="00580384"/>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26546-F80C-4C69-94F8-7CE88061F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w Redd</cp:lastModifiedBy>
  <cp:revision>2</cp:revision>
  <dcterms:created xsi:type="dcterms:W3CDTF">2023-06-19T17:28:00Z</dcterms:created>
  <dcterms:modified xsi:type="dcterms:W3CDTF">2023-06-19T17:28:00Z</dcterms:modified>
</cp:coreProperties>
</file>